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4C1" w:rsidRDefault="008B6AB2">
      <w:r>
        <w:t>Preliminary pathogen test, using pathogenic</w:t>
      </w:r>
      <w:r w:rsidR="00CC6EE8">
        <w:t>,</w:t>
      </w:r>
      <w:r>
        <w:t xml:space="preserve"> </w:t>
      </w:r>
      <w:r w:rsidR="00CC6EE8">
        <w:t xml:space="preserve">bioluminescent </w:t>
      </w:r>
      <w:r w:rsidRPr="008B6AB2">
        <w:rPr>
          <w:i/>
        </w:rPr>
        <w:t>E</w:t>
      </w:r>
      <w:r>
        <w:rPr>
          <w:i/>
        </w:rPr>
        <w:t>.</w:t>
      </w:r>
      <w:r w:rsidRPr="008B6AB2">
        <w:rPr>
          <w:i/>
        </w:rPr>
        <w:t xml:space="preserve"> coli</w:t>
      </w:r>
      <w:r>
        <w:t>.</w:t>
      </w:r>
    </w:p>
    <w:p w:rsidR="00D52589" w:rsidRDefault="00086B63">
      <w:r>
        <w:rPr>
          <w:noProof/>
          <w:lang w:eastAsia="en-GB"/>
        </w:rPr>
        <w:drawing>
          <wp:inline distT="0" distB="0" distL="0" distR="0" wp14:anchorId="561397CA" wp14:editId="4129D528">
            <wp:extent cx="4772025" cy="29337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2589" w:rsidRDefault="00105952">
      <w:r>
        <w:t xml:space="preserve">Fig. S1. </w:t>
      </w:r>
      <w:r w:rsidR="008B6AB2">
        <w:t>CFU Log reduction in E coli introduced into working closed and o</w:t>
      </w:r>
      <w:r w:rsidR="006D4B41">
        <w:t>pen circuit MFC cascades (preliminar</w:t>
      </w:r>
      <w:r w:rsidR="008B6AB2">
        <w:t xml:space="preserve">y results). The results shows that significant reduction </w:t>
      </w:r>
      <w:proofErr w:type="gramStart"/>
      <w:r w:rsidR="008B6AB2">
        <w:t>was achieved</w:t>
      </w:r>
      <w:proofErr w:type="gramEnd"/>
      <w:r w:rsidR="008B6AB2">
        <w:t xml:space="preserve"> after MFC </w:t>
      </w:r>
      <w:r w:rsidR="006D4B41">
        <w:t>6;</w:t>
      </w:r>
      <w:r w:rsidR="008B6AB2">
        <w:t xml:space="preserve"> as a </w:t>
      </w:r>
      <w:r w:rsidR="006D4B41">
        <w:t>result,</w:t>
      </w:r>
      <w:r w:rsidR="008B6AB2">
        <w:t xml:space="preserve"> the photon sensor (camera) was placed after MFC 6 in subsequent tests.  </w:t>
      </w:r>
    </w:p>
    <w:p w:rsidR="00D52589" w:rsidRDefault="00D52589"/>
    <w:p w:rsidR="00086B63" w:rsidRDefault="00C827FB">
      <w:r>
        <w:object w:dxaOrig="6520" w:dyaOrig="4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284.25pt" o:ole="">
            <v:imagedata r:id="rId5" o:title=""/>
          </v:shape>
          <o:OLEObject Type="Embed" ProgID="Prism5.Document" ShapeID="_x0000_i1025" DrawAspect="Content" ObjectID="_1608622877" r:id="rId6"/>
        </w:object>
      </w:r>
    </w:p>
    <w:p w:rsidR="00D52589" w:rsidRDefault="00105952">
      <w:r>
        <w:t xml:space="preserve">Fig S2. </w:t>
      </w:r>
      <w:r w:rsidR="00D52589">
        <w:t>Polarization curve for the</w:t>
      </w:r>
      <w:r w:rsidR="00104927">
        <w:t xml:space="preserve"> closed</w:t>
      </w:r>
      <w:bookmarkStart w:id="0" w:name="_GoBack"/>
      <w:bookmarkEnd w:id="0"/>
      <w:r w:rsidR="00104927">
        <w:t xml:space="preserve"> circuit</w:t>
      </w:r>
      <w:r w:rsidR="00D52589">
        <w:t xml:space="preserve"> microbial fuel cell cascade with an established anode biofilm.</w:t>
      </w:r>
    </w:p>
    <w:sectPr w:rsidR="00D52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4C1"/>
    <w:rsid w:val="00004AB3"/>
    <w:rsid w:val="00086B63"/>
    <w:rsid w:val="00104927"/>
    <w:rsid w:val="00105952"/>
    <w:rsid w:val="00390042"/>
    <w:rsid w:val="003F176C"/>
    <w:rsid w:val="00412A09"/>
    <w:rsid w:val="00462554"/>
    <w:rsid w:val="006D4B41"/>
    <w:rsid w:val="0077729E"/>
    <w:rsid w:val="007A25B5"/>
    <w:rsid w:val="008B6AB2"/>
    <w:rsid w:val="009F3B9F"/>
    <w:rsid w:val="00B414C1"/>
    <w:rsid w:val="00C827FB"/>
    <w:rsid w:val="00CA6985"/>
    <w:rsid w:val="00CC6EE8"/>
    <w:rsid w:val="00D52589"/>
    <w:rsid w:val="00F5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E2DC5"/>
  <w15:chartTrackingRefBased/>
  <w15:docId w15:val="{7458D595-CF80-4951-9A39-EAF99D7C5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46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o-obata\Dropbox\UWE\Papers\Pathogens\Ind%20mcb%20and%20Biotech%20journal\Addendum%20to%20review%20N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34269518705372"/>
          <c:y val="0.18296042540137028"/>
          <c:w val="0.860323866702291"/>
          <c:h val="0.68887377714149367"/>
        </c:manualLayout>
      </c:layout>
      <c:lineChart>
        <c:grouping val="standard"/>
        <c:varyColors val="0"/>
        <c:ser>
          <c:idx val="0"/>
          <c:order val="0"/>
          <c:tx>
            <c:strRef>
              <c:f>Sheet1!$C$26</c:f>
              <c:strCache>
                <c:ptCount val="1"/>
                <c:pt idx="0">
                  <c:v>C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27:$B$31</c:f>
              <c:strCache>
                <c:ptCount val="5"/>
                <c:pt idx="0">
                  <c:v>Mix </c:v>
                </c:pt>
                <c:pt idx="1">
                  <c:v>T1</c:v>
                </c:pt>
                <c:pt idx="2">
                  <c:v>T3</c:v>
                </c:pt>
                <c:pt idx="3">
                  <c:v>T6</c:v>
                </c:pt>
                <c:pt idx="4">
                  <c:v>T9</c:v>
                </c:pt>
              </c:strCache>
            </c:strRef>
          </c:cat>
          <c:val>
            <c:numRef>
              <c:f>Sheet1!$C$27:$C$31</c:f>
              <c:numCache>
                <c:formatCode>General</c:formatCode>
                <c:ptCount val="5"/>
                <c:pt idx="0">
                  <c:v>0</c:v>
                </c:pt>
                <c:pt idx="1">
                  <c:v>1.6159957692712545</c:v>
                </c:pt>
                <c:pt idx="2">
                  <c:v>3.5975123635772412</c:v>
                </c:pt>
                <c:pt idx="3">
                  <c:v>4.9058415979827226</c:v>
                </c:pt>
                <c:pt idx="4">
                  <c:v>4.77360362263292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061-4065-9D09-5354AFCBCBD6}"/>
            </c:ext>
          </c:extLst>
        </c:ser>
        <c:ser>
          <c:idx val="1"/>
          <c:order val="1"/>
          <c:tx>
            <c:strRef>
              <c:f>Sheet1!$D$26</c:f>
              <c:strCache>
                <c:ptCount val="1"/>
                <c:pt idx="0">
                  <c:v>O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27:$B$31</c:f>
              <c:strCache>
                <c:ptCount val="5"/>
                <c:pt idx="0">
                  <c:v>Mix </c:v>
                </c:pt>
                <c:pt idx="1">
                  <c:v>T1</c:v>
                </c:pt>
                <c:pt idx="2">
                  <c:v>T3</c:v>
                </c:pt>
                <c:pt idx="3">
                  <c:v>T6</c:v>
                </c:pt>
                <c:pt idx="4">
                  <c:v>T9</c:v>
                </c:pt>
              </c:strCache>
            </c:strRef>
          </c:cat>
          <c:val>
            <c:numRef>
              <c:f>Sheet1!$D$27:$D$31</c:f>
              <c:numCache>
                <c:formatCode>General</c:formatCode>
                <c:ptCount val="5"/>
                <c:pt idx="0">
                  <c:v>0</c:v>
                </c:pt>
                <c:pt idx="1">
                  <c:v>2.0730080600101664</c:v>
                </c:pt>
                <c:pt idx="2">
                  <c:v>2.9648863805836756</c:v>
                </c:pt>
                <c:pt idx="3">
                  <c:v>2.9777236052888476</c:v>
                </c:pt>
                <c:pt idx="4">
                  <c:v>2.7602396610749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061-4065-9D09-5354AFCBCB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8177608"/>
        <c:axId val="497218648"/>
      </c:lineChart>
      <c:catAx>
        <c:axId val="468177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MFC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position 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7218648"/>
        <c:crosses val="autoZero"/>
        <c:auto val="1"/>
        <c:lblAlgn val="ctr"/>
        <c:lblOffset val="100"/>
        <c:noMultiLvlLbl val="0"/>
      </c:catAx>
      <c:valAx>
        <c:axId val="497218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>
                    <a:solidFill>
                      <a:sysClr val="windowText" lastClr="000000"/>
                    </a:solidFill>
                  </a:rPr>
                  <a:t>E</a:t>
                </a:r>
                <a:r>
                  <a:rPr lang="en-GB" sz="1050" baseline="0">
                    <a:solidFill>
                      <a:sysClr val="windowText" lastClr="000000"/>
                    </a:solidFill>
                  </a:rPr>
                  <a:t> coli CFU </a:t>
                </a:r>
                <a:r>
                  <a:rPr lang="en-GB" sz="1050">
                    <a:solidFill>
                      <a:sysClr val="windowText" lastClr="000000"/>
                    </a:solidFill>
                  </a:rPr>
                  <a:t>LR</a:t>
                </a:r>
              </a:p>
            </c:rich>
          </c:tx>
          <c:layout>
            <c:manualLayout>
              <c:xMode val="edge"/>
              <c:yMode val="edge"/>
              <c:x val="1.9545161645213506E-2"/>
              <c:y val="0.419745713603981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81776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966947993776226"/>
          <c:y val="6.5092204383542962E-2"/>
          <c:w val="0.21831528543961945"/>
          <c:h val="7.30524593516719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Obata</dc:creator>
  <cp:keywords/>
  <dc:description/>
  <cp:lastModifiedBy>Tosin Obata</cp:lastModifiedBy>
  <cp:revision>6</cp:revision>
  <dcterms:created xsi:type="dcterms:W3CDTF">2019-01-08T11:53:00Z</dcterms:created>
  <dcterms:modified xsi:type="dcterms:W3CDTF">2019-01-10T10:55:00Z</dcterms:modified>
</cp:coreProperties>
</file>